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BF6" w:rsidRDefault="00D232A5" w:rsidP="00D232A5">
      <w:pPr>
        <w:rPr>
          <w:rFonts w:ascii="Arial" w:hAnsi="Arial" w:cs="Arial"/>
          <w:b/>
        </w:rPr>
      </w:pPr>
      <w:r w:rsidRPr="000728F3">
        <w:rPr>
          <w:rFonts w:ascii="Arial" w:hAnsi="Arial" w:cs="Arial"/>
          <w:b/>
        </w:rPr>
        <w:t>RT-qPCR Efficiency Plots</w:t>
      </w:r>
      <w:r w:rsidR="000728F3" w:rsidRPr="000728F3">
        <w:rPr>
          <w:rFonts w:ascii="Arial" w:hAnsi="Arial" w:cs="Arial"/>
          <w:b/>
        </w:rPr>
        <w:t xml:space="preserve"> </w:t>
      </w:r>
    </w:p>
    <w:p w:rsidR="00D232A5" w:rsidRPr="000728F3" w:rsidRDefault="00D32BF6" w:rsidP="00D232A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Dorsal root ganglia</w:t>
      </w:r>
    </w:p>
    <w:p w:rsidR="007F0EB2" w:rsidRPr="000728F3" w:rsidRDefault="007F0EB2">
      <w:pPr>
        <w:rPr>
          <w:rFonts w:ascii="Arial" w:hAnsi="Arial" w:cs="Arial"/>
          <w:b/>
        </w:rPr>
      </w:pPr>
    </w:p>
    <w:p w:rsidR="00D232A5" w:rsidRDefault="00D232A5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D232A5" w:rsidTr="00D232A5">
        <w:tc>
          <w:tcPr>
            <w:tcW w:w="4621" w:type="dxa"/>
          </w:tcPr>
          <w:p w:rsidR="00D232A5" w:rsidRDefault="00D232A5" w:rsidP="00D232A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6480C3FD" wp14:editId="3AEB9CF6">
                  <wp:extent cx="2700000" cy="1629489"/>
                  <wp:effectExtent l="0" t="0" r="5715" b="889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62948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D232A5" w:rsidRDefault="00D232A5" w:rsidP="00D232A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4621" w:type="dxa"/>
          </w:tcPr>
          <w:p w:rsidR="00D232A5" w:rsidRDefault="00D232A5" w:rsidP="00D232A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7BF1611B" wp14:editId="76273D8B">
                  <wp:extent cx="2700000" cy="1629488"/>
                  <wp:effectExtent l="0" t="0" r="5715" b="889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6294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D232A5" w:rsidRDefault="00D232A5" w:rsidP="00D232A5">
            <w:pPr>
              <w:jc w:val="left"/>
              <w:rPr>
                <w:rFonts w:ascii="Arial" w:hAnsi="Arial" w:cs="Arial"/>
              </w:rPr>
            </w:pPr>
          </w:p>
        </w:tc>
      </w:tr>
      <w:tr w:rsidR="00D232A5" w:rsidTr="00D232A5">
        <w:tc>
          <w:tcPr>
            <w:tcW w:w="4621" w:type="dxa"/>
          </w:tcPr>
          <w:p w:rsidR="00D232A5" w:rsidRDefault="00D232A5" w:rsidP="00D232A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3A91144D" wp14:editId="6AC49946">
                  <wp:extent cx="2700000" cy="1629488"/>
                  <wp:effectExtent l="0" t="0" r="5715" b="889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6294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D232A5" w:rsidRDefault="00D232A5" w:rsidP="00D232A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4621" w:type="dxa"/>
          </w:tcPr>
          <w:p w:rsidR="00D232A5" w:rsidRDefault="00D232A5" w:rsidP="00D232A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13390154" wp14:editId="0CF4A067">
                  <wp:extent cx="2700000" cy="1629488"/>
                  <wp:effectExtent l="0" t="0" r="5715" b="889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6294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32A5" w:rsidTr="00D232A5">
        <w:tc>
          <w:tcPr>
            <w:tcW w:w="4621" w:type="dxa"/>
          </w:tcPr>
          <w:p w:rsidR="00D232A5" w:rsidRDefault="00D232A5" w:rsidP="00D232A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1FA1663" wp14:editId="1239A976">
                  <wp:extent cx="2700000" cy="1635201"/>
                  <wp:effectExtent l="0" t="0" r="5715" b="317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63520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D232A5" w:rsidRDefault="00D232A5" w:rsidP="00D232A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4621" w:type="dxa"/>
          </w:tcPr>
          <w:p w:rsidR="00D232A5" w:rsidRDefault="00D232A5" w:rsidP="00D232A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4926D102" wp14:editId="712D1BF4">
                  <wp:extent cx="2700000" cy="1629488"/>
                  <wp:effectExtent l="0" t="0" r="5715" b="889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16294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232A5" w:rsidRDefault="00D51CC0" w:rsidP="003B6E69">
      <w:pPr>
        <w:jc w:val="left"/>
        <w:rPr>
          <w:rFonts w:ascii="Arial" w:hAnsi="Arial" w:cs="Arial"/>
        </w:rPr>
      </w:pPr>
      <w:r w:rsidRPr="00D51CC0">
        <w:rPr>
          <w:rFonts w:ascii="Arial" w:hAnsi="Arial" w:cs="Arial"/>
          <w:b/>
        </w:rPr>
        <w:t>Additional File</w:t>
      </w:r>
      <w:r w:rsidR="0062152E">
        <w:rPr>
          <w:rFonts w:ascii="Arial" w:hAnsi="Arial" w:cs="Arial"/>
          <w:b/>
        </w:rPr>
        <w:t xml:space="preserve"> </w:t>
      </w:r>
      <w:r w:rsidRPr="00D51CC0">
        <w:rPr>
          <w:rFonts w:ascii="Arial" w:hAnsi="Arial" w:cs="Arial"/>
          <w:b/>
        </w:rPr>
        <w:t>1</w:t>
      </w:r>
      <w:r>
        <w:rPr>
          <w:rFonts w:ascii="Arial" w:hAnsi="Arial" w:cs="Arial"/>
        </w:rPr>
        <w:t xml:space="preserve">. </w:t>
      </w:r>
      <w:r w:rsidR="005E51C9">
        <w:rPr>
          <w:rFonts w:ascii="Arial" w:hAnsi="Arial" w:cs="Arial"/>
        </w:rPr>
        <w:t>Mean cycle threshold (Ct) values for each dilution plotted against log</w:t>
      </w:r>
      <w:r w:rsidR="005E51C9" w:rsidRPr="005E51C9">
        <w:rPr>
          <w:rFonts w:ascii="Arial" w:hAnsi="Arial" w:cs="Arial"/>
          <w:vertAlign w:val="subscript"/>
        </w:rPr>
        <w:t>10</w:t>
      </w:r>
      <w:r w:rsidR="005E51C9">
        <w:rPr>
          <w:rFonts w:ascii="Arial" w:hAnsi="Arial" w:cs="Arial"/>
        </w:rPr>
        <w:t xml:space="preserve"> of the cDNA input for each </w:t>
      </w:r>
      <w:bookmarkStart w:id="0" w:name="_GoBack"/>
      <w:bookmarkEnd w:id="0"/>
      <w:r w:rsidR="005E51C9">
        <w:rPr>
          <w:rFonts w:ascii="Arial" w:hAnsi="Arial" w:cs="Arial"/>
        </w:rPr>
        <w:t>candidate gene.</w:t>
      </w:r>
    </w:p>
    <w:sectPr w:rsidR="00D232A5">
      <w:head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32A5" w:rsidRDefault="00D232A5" w:rsidP="00D232A5">
      <w:r>
        <w:separator/>
      </w:r>
    </w:p>
  </w:endnote>
  <w:endnote w:type="continuationSeparator" w:id="0">
    <w:p w:rsidR="00D232A5" w:rsidRDefault="00D232A5" w:rsidP="00D23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32A5" w:rsidRDefault="00D232A5" w:rsidP="00D232A5">
      <w:r>
        <w:separator/>
      </w:r>
    </w:p>
  </w:footnote>
  <w:footnote w:type="continuationSeparator" w:id="0">
    <w:p w:rsidR="00D232A5" w:rsidRDefault="00D232A5" w:rsidP="00D232A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7C83" w:rsidRDefault="00557C83" w:rsidP="00C96F61">
    <w:pPr>
      <w:pStyle w:val="Header"/>
      <w:rPr>
        <w:rFonts w:ascii="Arial" w:hAnsi="Arial" w:cs="Arial"/>
      </w:rPr>
    </w:pPr>
    <w:r>
      <w:rPr>
        <w:rFonts w:ascii="Arial" w:hAnsi="Arial" w:cs="Arial"/>
      </w:rPr>
      <w:t>Manuscript RVS-16-645</w:t>
    </w:r>
  </w:p>
  <w:p w:rsidR="00D232A5" w:rsidRPr="00D232A5" w:rsidRDefault="00D232A5" w:rsidP="00C96F61">
    <w:pPr>
      <w:pStyle w:val="Header"/>
      <w:rPr>
        <w:rFonts w:ascii="Arial" w:hAnsi="Arial" w:cs="Arial"/>
      </w:rPr>
    </w:pPr>
    <w:r w:rsidRPr="00D232A5">
      <w:rPr>
        <w:rFonts w:ascii="Arial" w:hAnsi="Arial" w:cs="Arial"/>
      </w:rPr>
      <w:t>Additional file 1</w:t>
    </w:r>
  </w:p>
  <w:p w:rsidR="00D232A5" w:rsidRPr="00D232A5" w:rsidRDefault="00D232A5">
    <w:pPr>
      <w:pStyle w:val="Header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2A5"/>
    <w:rsid w:val="000728F3"/>
    <w:rsid w:val="003B6E69"/>
    <w:rsid w:val="00557C83"/>
    <w:rsid w:val="005E51C9"/>
    <w:rsid w:val="0062152E"/>
    <w:rsid w:val="007F0EB2"/>
    <w:rsid w:val="00C96F61"/>
    <w:rsid w:val="00D232A5"/>
    <w:rsid w:val="00D32BF6"/>
    <w:rsid w:val="00D5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32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32A5"/>
  </w:style>
  <w:style w:type="paragraph" w:styleId="Footer">
    <w:name w:val="footer"/>
    <w:basedOn w:val="Normal"/>
    <w:link w:val="FooterChar"/>
    <w:uiPriority w:val="99"/>
    <w:unhideWhenUsed/>
    <w:rsid w:val="00D232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32A5"/>
  </w:style>
  <w:style w:type="paragraph" w:styleId="BalloonText">
    <w:name w:val="Balloon Text"/>
    <w:basedOn w:val="Normal"/>
    <w:link w:val="BalloonTextChar"/>
    <w:uiPriority w:val="99"/>
    <w:semiHidden/>
    <w:unhideWhenUsed/>
    <w:rsid w:val="00D232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2A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32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32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32A5"/>
  </w:style>
  <w:style w:type="paragraph" w:styleId="Footer">
    <w:name w:val="footer"/>
    <w:basedOn w:val="Normal"/>
    <w:link w:val="FooterChar"/>
    <w:uiPriority w:val="99"/>
    <w:unhideWhenUsed/>
    <w:rsid w:val="00D232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32A5"/>
  </w:style>
  <w:style w:type="paragraph" w:styleId="BalloonText">
    <w:name w:val="Balloon Text"/>
    <w:basedOn w:val="Normal"/>
    <w:link w:val="BalloonTextChar"/>
    <w:uiPriority w:val="99"/>
    <w:semiHidden/>
    <w:unhideWhenUsed/>
    <w:rsid w:val="00D232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2A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32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04CDA3A</Template>
  <TotalTime>2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e Sandercock</dc:creator>
  <cp:lastModifiedBy>Dale Sandercock</cp:lastModifiedBy>
  <cp:revision>8</cp:revision>
  <dcterms:created xsi:type="dcterms:W3CDTF">2016-05-24T10:37:00Z</dcterms:created>
  <dcterms:modified xsi:type="dcterms:W3CDTF">2017-06-12T15:10:00Z</dcterms:modified>
</cp:coreProperties>
</file>